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36C8F" w14:textId="6BD9CBA4" w:rsidR="008707F3" w:rsidRPr="00CB38FD" w:rsidRDefault="00B1203D" w:rsidP="008707F3">
      <w:pPr>
        <w:rPr>
          <w:rFonts w:ascii="Times New Roman" w:hAnsi="Times New Roman" w:cs="Times New Roman"/>
          <w:sz w:val="20"/>
          <w:szCs w:val="20"/>
        </w:rPr>
      </w:pPr>
      <w:bookmarkStart w:id="0" w:name="_Hlk192957839"/>
      <w:r w:rsidRPr="00CB38F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0452D">
        <w:rPr>
          <w:rFonts w:ascii="Times New Roman" w:hAnsi="Times New Roman" w:cs="Times New Roman" w:hint="eastAsia"/>
          <w:sz w:val="20"/>
          <w:szCs w:val="20"/>
        </w:rPr>
        <w:t>5</w:t>
      </w:r>
      <w:r w:rsidR="0059098D" w:rsidRPr="00CB38FD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  <w:r w:rsidR="0059098D" w:rsidRPr="00CB38FD">
        <w:rPr>
          <w:rFonts w:ascii="Times New Roman" w:hAnsi="Times New Roman" w:cs="Times New Roman"/>
          <w:sz w:val="20"/>
          <w:szCs w:val="20"/>
        </w:rPr>
        <w:t xml:space="preserve">Association between TyG, TyG/HDL-c and the risk of diabetes in patients with NAFLD in the </w:t>
      </w:r>
      <w:r w:rsidR="006E086F" w:rsidRPr="00CB38FD">
        <w:rPr>
          <w:rFonts w:ascii="Times New Roman" w:hAnsi="Times New Roman" w:cs="Times New Roman"/>
          <w:sz w:val="20"/>
          <w:szCs w:val="20"/>
        </w:rPr>
        <w:t>unb</w:t>
      </w:r>
      <w:r w:rsidR="0059098D" w:rsidRPr="00CB38FD">
        <w:rPr>
          <w:rFonts w:ascii="Times New Roman" w:hAnsi="Times New Roman" w:cs="Times New Roman"/>
          <w:sz w:val="20"/>
          <w:szCs w:val="20"/>
        </w:rPr>
        <w:t xml:space="preserve">alanced </w:t>
      </w:r>
      <w:r w:rsidR="000D5A81" w:rsidRPr="00CB38FD">
        <w:rPr>
          <w:rFonts w:ascii="Times New Roman" w:hAnsi="Times New Roman" w:cs="Times New Roman"/>
          <w:sz w:val="20"/>
          <w:szCs w:val="20"/>
        </w:rPr>
        <w:t>d</w:t>
      </w:r>
      <w:r w:rsidR="0059098D" w:rsidRPr="00CB38FD">
        <w:rPr>
          <w:rFonts w:ascii="Times New Roman" w:hAnsi="Times New Roman" w:cs="Times New Roman"/>
          <w:sz w:val="20"/>
          <w:szCs w:val="20"/>
        </w:rPr>
        <w:t>ataset</w:t>
      </w:r>
      <w:r w:rsidR="00CC3BC2" w:rsidRPr="00CB38F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504"/>
        <w:gridCol w:w="782"/>
        <w:gridCol w:w="1498"/>
        <w:gridCol w:w="789"/>
        <w:gridCol w:w="1479"/>
        <w:gridCol w:w="783"/>
      </w:tblGrid>
      <w:tr w:rsidR="008707F3" w:rsidRPr="00CB38FD" w14:paraId="1AC58D33" w14:textId="77777777" w:rsidTr="009F752E">
        <w:trPr>
          <w:tblHeader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9E8691D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55C18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AE766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0C166F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8707F3" w:rsidRPr="00CB38FD" w14:paraId="4F34FE83" w14:textId="77777777" w:rsidTr="009F752E">
        <w:tc>
          <w:tcPr>
            <w:tcW w:w="1461" w:type="dxa"/>
            <w:tcBorders>
              <w:top w:val="single" w:sz="4" w:space="0" w:color="auto"/>
            </w:tcBorders>
          </w:tcPr>
          <w:p w14:paraId="27C68E28" w14:textId="77777777" w:rsidR="008707F3" w:rsidRPr="00CB38FD" w:rsidRDefault="008707F3" w:rsidP="009F7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74869F4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00156BD1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0D5F0EA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A881F7F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132D0E20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283A3F0" w14:textId="77777777" w:rsidR="008707F3" w:rsidRPr="00CB38FD" w:rsidRDefault="008707F3" w:rsidP="009F7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F1AFA" w:rsidRPr="00CB38FD" w14:paraId="1597DF35" w14:textId="77777777" w:rsidTr="009F752E">
        <w:tc>
          <w:tcPr>
            <w:tcW w:w="1461" w:type="dxa"/>
          </w:tcPr>
          <w:p w14:paraId="56D6CB7F" w14:textId="6DDEF4D9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 (continuous)</w:t>
            </w:r>
          </w:p>
        </w:tc>
        <w:tc>
          <w:tcPr>
            <w:tcW w:w="1504" w:type="dxa"/>
          </w:tcPr>
          <w:p w14:paraId="0949B356" w14:textId="2675DC55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0(1.36-1.89)</w:t>
            </w:r>
          </w:p>
        </w:tc>
        <w:tc>
          <w:tcPr>
            <w:tcW w:w="782" w:type="dxa"/>
          </w:tcPr>
          <w:p w14:paraId="6B71A8CE" w14:textId="18744C9D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0265DA61" w14:textId="1F536318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76(1.45-2.14)</w:t>
            </w:r>
          </w:p>
        </w:tc>
        <w:tc>
          <w:tcPr>
            <w:tcW w:w="789" w:type="dxa"/>
          </w:tcPr>
          <w:p w14:paraId="18777250" w14:textId="64839C8B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39692DF3" w14:textId="749F0DE1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90(1.52-2.39)</w:t>
            </w:r>
          </w:p>
        </w:tc>
        <w:tc>
          <w:tcPr>
            <w:tcW w:w="783" w:type="dxa"/>
          </w:tcPr>
          <w:p w14:paraId="13148751" w14:textId="189758DA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1AFA" w:rsidRPr="00CB38FD" w14:paraId="10BCD876" w14:textId="77777777" w:rsidTr="009F752E">
        <w:tc>
          <w:tcPr>
            <w:tcW w:w="1461" w:type="dxa"/>
          </w:tcPr>
          <w:p w14:paraId="7E5AB13E" w14:textId="6C55D424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 (standardized)</w:t>
            </w:r>
          </w:p>
        </w:tc>
        <w:tc>
          <w:tcPr>
            <w:tcW w:w="1504" w:type="dxa"/>
          </w:tcPr>
          <w:p w14:paraId="784E922E" w14:textId="4327BDD3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92(1.54-2.41)</w:t>
            </w:r>
          </w:p>
        </w:tc>
        <w:tc>
          <w:tcPr>
            <w:tcW w:w="782" w:type="dxa"/>
          </w:tcPr>
          <w:p w14:paraId="794AD5E2" w14:textId="2A7CF1CC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46FC43F3" w14:textId="522A931E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20(1.68-2.87)</w:t>
            </w:r>
          </w:p>
        </w:tc>
        <w:tc>
          <w:tcPr>
            <w:tcW w:w="789" w:type="dxa"/>
          </w:tcPr>
          <w:p w14:paraId="56C79D10" w14:textId="21C56F7B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42E15C35" w14:textId="30BDE585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44(1.78-3.34)</w:t>
            </w:r>
          </w:p>
        </w:tc>
        <w:tc>
          <w:tcPr>
            <w:tcW w:w="783" w:type="dxa"/>
          </w:tcPr>
          <w:p w14:paraId="5A9B3E96" w14:textId="2279CBE0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1AFA" w:rsidRPr="00CB38FD" w14:paraId="1E825AF0" w14:textId="77777777" w:rsidTr="009F752E">
        <w:tc>
          <w:tcPr>
            <w:tcW w:w="1461" w:type="dxa"/>
          </w:tcPr>
          <w:p w14:paraId="37C8E3C9" w14:textId="4B31BB24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504" w:type="dxa"/>
          </w:tcPr>
          <w:p w14:paraId="30D76359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520B1231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DC5B8DF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551F908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64CBA6AF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73C66E4C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AFA" w:rsidRPr="00CB38FD" w14:paraId="06B350CC" w14:textId="77777777" w:rsidTr="009F752E">
        <w:tc>
          <w:tcPr>
            <w:tcW w:w="1461" w:type="dxa"/>
          </w:tcPr>
          <w:p w14:paraId="09E77073" w14:textId="6BDD4504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04" w:type="dxa"/>
          </w:tcPr>
          <w:p w14:paraId="0ED1954A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1959037D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6E79074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C9D74E6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3F9A95B0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286D5DC7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AFA" w:rsidRPr="00CB38FD" w14:paraId="3E8EC2DC" w14:textId="77777777" w:rsidTr="009F752E">
        <w:tc>
          <w:tcPr>
            <w:tcW w:w="1461" w:type="dxa"/>
          </w:tcPr>
          <w:p w14:paraId="282F49C0" w14:textId="785C84AC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04" w:type="dxa"/>
          </w:tcPr>
          <w:p w14:paraId="392D0199" w14:textId="0456DCA6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59(0.73-3.48)</w:t>
            </w:r>
          </w:p>
        </w:tc>
        <w:tc>
          <w:tcPr>
            <w:tcW w:w="782" w:type="dxa"/>
          </w:tcPr>
          <w:p w14:paraId="0EA322ED" w14:textId="3ACE6FF9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498" w:type="dxa"/>
          </w:tcPr>
          <w:p w14:paraId="237F977F" w14:textId="514E1889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1(0.72-3.58)</w:t>
            </w:r>
          </w:p>
        </w:tc>
        <w:tc>
          <w:tcPr>
            <w:tcW w:w="789" w:type="dxa"/>
          </w:tcPr>
          <w:p w14:paraId="70E39BDB" w14:textId="4F8574EC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479" w:type="dxa"/>
          </w:tcPr>
          <w:p w14:paraId="66DF0DA7" w14:textId="27C6B65C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1(0.71-3.69)</w:t>
            </w:r>
          </w:p>
        </w:tc>
        <w:tc>
          <w:tcPr>
            <w:tcW w:w="783" w:type="dxa"/>
          </w:tcPr>
          <w:p w14:paraId="161BAB7E" w14:textId="1D28C941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7F1AFA" w:rsidRPr="00CB38FD" w14:paraId="26E32B41" w14:textId="77777777" w:rsidTr="009F752E">
        <w:tc>
          <w:tcPr>
            <w:tcW w:w="1461" w:type="dxa"/>
          </w:tcPr>
          <w:p w14:paraId="05D653B5" w14:textId="3FBB7E4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04" w:type="dxa"/>
          </w:tcPr>
          <w:p w14:paraId="0A55FBCF" w14:textId="66BC97ED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70(1.29-5.65)</w:t>
            </w:r>
          </w:p>
        </w:tc>
        <w:tc>
          <w:tcPr>
            <w:tcW w:w="782" w:type="dxa"/>
          </w:tcPr>
          <w:p w14:paraId="1FA9D864" w14:textId="3DB2C096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98" w:type="dxa"/>
          </w:tcPr>
          <w:p w14:paraId="51DF43E7" w14:textId="5C356CEF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68(1.24-5.76)</w:t>
            </w:r>
          </w:p>
        </w:tc>
        <w:tc>
          <w:tcPr>
            <w:tcW w:w="789" w:type="dxa"/>
          </w:tcPr>
          <w:p w14:paraId="7D3CCB02" w14:textId="1F2E1FE6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79" w:type="dxa"/>
          </w:tcPr>
          <w:p w14:paraId="2045009E" w14:textId="26BCE2C9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3.17(1.42-7.08)</w:t>
            </w:r>
          </w:p>
        </w:tc>
        <w:tc>
          <w:tcPr>
            <w:tcW w:w="783" w:type="dxa"/>
          </w:tcPr>
          <w:p w14:paraId="12356EAA" w14:textId="51494711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7F1AFA" w:rsidRPr="00CB38FD" w14:paraId="3B4E9987" w14:textId="77777777" w:rsidTr="009F752E">
        <w:tc>
          <w:tcPr>
            <w:tcW w:w="1461" w:type="dxa"/>
          </w:tcPr>
          <w:p w14:paraId="73FF18A1" w14:textId="1C41C933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04" w:type="dxa"/>
          </w:tcPr>
          <w:p w14:paraId="1C60C549" w14:textId="2F840CEB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4.76(2.35-9.66)</w:t>
            </w:r>
          </w:p>
        </w:tc>
        <w:tc>
          <w:tcPr>
            <w:tcW w:w="782" w:type="dxa"/>
          </w:tcPr>
          <w:p w14:paraId="477D5178" w14:textId="5ACEC27D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2DAB3B2B" w14:textId="597C6B09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5.70(2.59-12.55)</w:t>
            </w:r>
          </w:p>
        </w:tc>
        <w:tc>
          <w:tcPr>
            <w:tcW w:w="789" w:type="dxa"/>
          </w:tcPr>
          <w:p w14:paraId="1D099A8B" w14:textId="7FADF47E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147A89A3" w14:textId="6983DDF6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6.37(2.68-15.16)</w:t>
            </w:r>
          </w:p>
        </w:tc>
        <w:tc>
          <w:tcPr>
            <w:tcW w:w="783" w:type="dxa"/>
          </w:tcPr>
          <w:p w14:paraId="3BFEDC1A" w14:textId="77B9EC7A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1AFA" w:rsidRPr="00CB38FD" w14:paraId="44C2E91C" w14:textId="77777777" w:rsidTr="009F752E">
        <w:tc>
          <w:tcPr>
            <w:tcW w:w="1461" w:type="dxa"/>
          </w:tcPr>
          <w:p w14:paraId="51649FD7" w14:textId="7108A113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504" w:type="dxa"/>
          </w:tcPr>
          <w:p w14:paraId="1C54E61B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000C5BF9" w14:textId="07478003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753121D7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78EC32C2" w14:textId="61C0EAE6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18643B7C" w14:textId="77777777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584AB307" w14:textId="48CAAA7A" w:rsidR="007F1AFA" w:rsidRPr="00CB38FD" w:rsidRDefault="007F1AFA" w:rsidP="007F1A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09D3" w:rsidRPr="00CB38FD" w14:paraId="43DC8298" w14:textId="77777777" w:rsidTr="009F752E">
        <w:tc>
          <w:tcPr>
            <w:tcW w:w="1461" w:type="dxa"/>
          </w:tcPr>
          <w:p w14:paraId="1E45952B" w14:textId="74091ECE" w:rsidR="003109D3" w:rsidRPr="00CB38FD" w:rsidRDefault="003109D3" w:rsidP="003109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/HDL-c (continuous)</w:t>
            </w:r>
          </w:p>
        </w:tc>
        <w:tc>
          <w:tcPr>
            <w:tcW w:w="1504" w:type="dxa"/>
          </w:tcPr>
          <w:p w14:paraId="6E78627E" w14:textId="35E83C7C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bCs/>
                <w:sz w:val="20"/>
                <w:szCs w:val="20"/>
              </w:rPr>
              <w:t>1.60(1.34-1.92)</w:t>
            </w:r>
          </w:p>
        </w:tc>
        <w:tc>
          <w:tcPr>
            <w:tcW w:w="782" w:type="dxa"/>
          </w:tcPr>
          <w:p w14:paraId="1B676DBE" w14:textId="2C73FDEC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69E9D023" w14:textId="6CCE7A0D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8(1.36-2.07)</w:t>
            </w:r>
          </w:p>
        </w:tc>
        <w:tc>
          <w:tcPr>
            <w:tcW w:w="789" w:type="dxa"/>
          </w:tcPr>
          <w:p w14:paraId="49E2BECF" w14:textId="082DB2B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1ABEDADA" w14:textId="6453260B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8(1.34-2.10)</w:t>
            </w:r>
          </w:p>
        </w:tc>
        <w:tc>
          <w:tcPr>
            <w:tcW w:w="783" w:type="dxa"/>
          </w:tcPr>
          <w:p w14:paraId="26DE93E5" w14:textId="1C5F115A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09D3" w:rsidRPr="00CB38FD" w14:paraId="0FAD1DE7" w14:textId="77777777" w:rsidTr="009F752E">
        <w:tc>
          <w:tcPr>
            <w:tcW w:w="1461" w:type="dxa"/>
          </w:tcPr>
          <w:p w14:paraId="7D8AE937" w14:textId="7D27444C" w:rsidR="003109D3" w:rsidRPr="00CB38FD" w:rsidRDefault="003109D3" w:rsidP="003109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/HDL-c (standardized)</w:t>
            </w:r>
          </w:p>
        </w:tc>
        <w:tc>
          <w:tcPr>
            <w:tcW w:w="1504" w:type="dxa"/>
          </w:tcPr>
          <w:p w14:paraId="5521E7AD" w14:textId="0F2133F8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bCs/>
                <w:sz w:val="20"/>
                <w:szCs w:val="20"/>
              </w:rPr>
              <w:t>1.96(1.51-2.54)</w:t>
            </w:r>
          </w:p>
        </w:tc>
        <w:tc>
          <w:tcPr>
            <w:tcW w:w="782" w:type="dxa"/>
          </w:tcPr>
          <w:p w14:paraId="10C1CC11" w14:textId="5652895A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75BE5115" w14:textId="4CE1607B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09(1.55-2.83)</w:t>
            </w:r>
          </w:p>
        </w:tc>
        <w:tc>
          <w:tcPr>
            <w:tcW w:w="789" w:type="dxa"/>
          </w:tcPr>
          <w:p w14:paraId="21399994" w14:textId="79D49BED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39C57B7D" w14:textId="7439B0DF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09(1.52-2.87)</w:t>
            </w:r>
          </w:p>
        </w:tc>
        <w:tc>
          <w:tcPr>
            <w:tcW w:w="783" w:type="dxa"/>
          </w:tcPr>
          <w:p w14:paraId="681F3124" w14:textId="034F09ED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09D3" w:rsidRPr="00CB38FD" w14:paraId="051E3D9B" w14:textId="77777777" w:rsidTr="009F752E">
        <w:tc>
          <w:tcPr>
            <w:tcW w:w="1461" w:type="dxa"/>
          </w:tcPr>
          <w:p w14:paraId="7F60E900" w14:textId="4DCBC1D8" w:rsidR="003109D3" w:rsidRPr="00CB38FD" w:rsidRDefault="003109D3" w:rsidP="003109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/HDL-c</w:t>
            </w:r>
          </w:p>
        </w:tc>
        <w:tc>
          <w:tcPr>
            <w:tcW w:w="1504" w:type="dxa"/>
          </w:tcPr>
          <w:p w14:paraId="43D7AD25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441A3FEE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</w:tcPr>
          <w:p w14:paraId="3E135EFC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082FB501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93F9778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07A2A19A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9D3" w:rsidRPr="00CB38FD" w14:paraId="7521C28E" w14:textId="77777777" w:rsidTr="009F752E">
        <w:tc>
          <w:tcPr>
            <w:tcW w:w="1461" w:type="dxa"/>
          </w:tcPr>
          <w:p w14:paraId="742E20AC" w14:textId="31BD73D4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04" w:type="dxa"/>
          </w:tcPr>
          <w:p w14:paraId="28A85D9F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5E1C6F68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3EAD009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23BA848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5B3C925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7D3854FF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9D3" w:rsidRPr="00CB38FD" w14:paraId="6A3A3CD0" w14:textId="77777777" w:rsidTr="009F752E">
        <w:tc>
          <w:tcPr>
            <w:tcW w:w="1461" w:type="dxa"/>
          </w:tcPr>
          <w:p w14:paraId="2B31AE9C" w14:textId="4E7E024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04" w:type="dxa"/>
          </w:tcPr>
          <w:p w14:paraId="2C04553D" w14:textId="0B78C8B2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bCs/>
                <w:sz w:val="20"/>
                <w:szCs w:val="20"/>
              </w:rPr>
              <w:t>1.75(0.81-3.78)</w:t>
            </w:r>
          </w:p>
        </w:tc>
        <w:tc>
          <w:tcPr>
            <w:tcW w:w="782" w:type="dxa"/>
          </w:tcPr>
          <w:p w14:paraId="3D46D256" w14:textId="37E90A0F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498" w:type="dxa"/>
          </w:tcPr>
          <w:p w14:paraId="61000A87" w14:textId="147FA4C0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9(0.77-3.74)</w:t>
            </w:r>
          </w:p>
        </w:tc>
        <w:tc>
          <w:tcPr>
            <w:tcW w:w="789" w:type="dxa"/>
          </w:tcPr>
          <w:p w14:paraId="59A0BC5A" w14:textId="5117D65E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79" w:type="dxa"/>
          </w:tcPr>
          <w:p w14:paraId="0666A456" w14:textId="60CBE45C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1.60(0.70-3.65)</w:t>
            </w:r>
          </w:p>
        </w:tc>
        <w:tc>
          <w:tcPr>
            <w:tcW w:w="783" w:type="dxa"/>
          </w:tcPr>
          <w:p w14:paraId="2ABB3057" w14:textId="0BEA10CF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3109D3" w:rsidRPr="00CB38FD" w14:paraId="062C5854" w14:textId="77777777" w:rsidTr="009F752E">
        <w:tc>
          <w:tcPr>
            <w:tcW w:w="1461" w:type="dxa"/>
          </w:tcPr>
          <w:p w14:paraId="573BF524" w14:textId="0EF7F1A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504" w:type="dxa"/>
          </w:tcPr>
          <w:p w14:paraId="32385067" w14:textId="23CA1D8B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bCs/>
                <w:sz w:val="20"/>
                <w:szCs w:val="20"/>
              </w:rPr>
              <w:t>2.31(1.10-4.88)</w:t>
            </w:r>
          </w:p>
        </w:tc>
        <w:tc>
          <w:tcPr>
            <w:tcW w:w="782" w:type="dxa"/>
          </w:tcPr>
          <w:p w14:paraId="35714F98" w14:textId="678C0F3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98" w:type="dxa"/>
          </w:tcPr>
          <w:p w14:paraId="57073B55" w14:textId="7273AF3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46(1.13-5.36)</w:t>
            </w:r>
          </w:p>
        </w:tc>
        <w:tc>
          <w:tcPr>
            <w:tcW w:w="789" w:type="dxa"/>
          </w:tcPr>
          <w:p w14:paraId="4B7BFFCC" w14:textId="62A72F44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79" w:type="dxa"/>
          </w:tcPr>
          <w:p w14:paraId="6F111FBB" w14:textId="52B3C681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2.87(1.26-6.55)</w:t>
            </w:r>
          </w:p>
        </w:tc>
        <w:tc>
          <w:tcPr>
            <w:tcW w:w="783" w:type="dxa"/>
          </w:tcPr>
          <w:p w14:paraId="7EFB34FA" w14:textId="1DCD64E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109D3" w:rsidRPr="00CB38FD" w14:paraId="113FCC96" w14:textId="77777777" w:rsidTr="009F752E">
        <w:tc>
          <w:tcPr>
            <w:tcW w:w="1461" w:type="dxa"/>
          </w:tcPr>
          <w:p w14:paraId="6E454B94" w14:textId="292FE56C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04" w:type="dxa"/>
          </w:tcPr>
          <w:p w14:paraId="73716E64" w14:textId="4E7EA08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bCs/>
                <w:sz w:val="20"/>
                <w:szCs w:val="20"/>
              </w:rPr>
              <w:t>4.79(2.36-9.74)</w:t>
            </w:r>
          </w:p>
        </w:tc>
        <w:tc>
          <w:tcPr>
            <w:tcW w:w="782" w:type="dxa"/>
          </w:tcPr>
          <w:p w14:paraId="61A4D575" w14:textId="5BDC1D9A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0B9DCF56" w14:textId="1187C459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5.17(2.37-11.26)</w:t>
            </w:r>
          </w:p>
        </w:tc>
        <w:tc>
          <w:tcPr>
            <w:tcW w:w="789" w:type="dxa"/>
          </w:tcPr>
          <w:p w14:paraId="4027C3F3" w14:textId="0E88A5C0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50951379" w14:textId="08E0719B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hAnsi="Times New Roman" w:cs="Times New Roman"/>
                <w:sz w:val="20"/>
                <w:szCs w:val="20"/>
              </w:rPr>
              <w:t>5.67(2.45-13.12)</w:t>
            </w:r>
          </w:p>
        </w:tc>
        <w:tc>
          <w:tcPr>
            <w:tcW w:w="783" w:type="dxa"/>
          </w:tcPr>
          <w:p w14:paraId="0218ECC4" w14:textId="478FFCBE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109D3" w:rsidRPr="00CB38FD" w14:paraId="79C5DCEE" w14:textId="77777777" w:rsidTr="009F752E">
        <w:tc>
          <w:tcPr>
            <w:tcW w:w="1461" w:type="dxa"/>
          </w:tcPr>
          <w:p w14:paraId="57983E81" w14:textId="1CBA92DB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504" w:type="dxa"/>
          </w:tcPr>
          <w:p w14:paraId="06A2CB8F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2E67E79F" w14:textId="78FD828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98" w:type="dxa"/>
          </w:tcPr>
          <w:p w14:paraId="632D7ADA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62CEF0F5" w14:textId="00AC79D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9" w:type="dxa"/>
          </w:tcPr>
          <w:p w14:paraId="37FED932" w14:textId="77777777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46DF261C" w14:textId="4B1ECE65" w:rsidR="003109D3" w:rsidRPr="00CB38FD" w:rsidRDefault="003109D3" w:rsidP="00310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8F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039B96E" w14:textId="7A497FDC" w:rsidR="008707F3" w:rsidRPr="00CB38FD" w:rsidRDefault="008707F3" w:rsidP="008707F3">
      <w:pPr>
        <w:rPr>
          <w:rFonts w:ascii="Times New Roman" w:hAnsi="Times New Roman" w:cs="Times New Roman"/>
          <w:sz w:val="20"/>
          <w:szCs w:val="20"/>
        </w:rPr>
      </w:pPr>
      <w:r w:rsidRPr="00CB38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B38FD">
        <w:rPr>
          <w:rFonts w:ascii="Times New Roman" w:hAnsi="Times New Roman" w:cs="Times New Roman"/>
          <w:sz w:val="20"/>
          <w:szCs w:val="20"/>
        </w:rPr>
        <w:t>OR = Odds Ratio, CI = Confidence Interval</w:t>
      </w:r>
      <w:r w:rsidR="00CB38FD" w:rsidRPr="00CB38FD">
        <w:rPr>
          <w:rFonts w:ascii="Times New Roman" w:hAnsi="Times New Roman" w:cs="Times New Roman"/>
          <w:sz w:val="20"/>
          <w:szCs w:val="20"/>
        </w:rPr>
        <w:t xml:space="preserve">; </w:t>
      </w:r>
      <w:r w:rsidRPr="00CB38FD">
        <w:rPr>
          <w:rFonts w:ascii="Times New Roman" w:hAnsi="Times New Roman" w:cs="Times New Roman"/>
          <w:sz w:val="20"/>
          <w:szCs w:val="20"/>
        </w:rPr>
        <w:t>Model 1 : no covariates were adjusted</w:t>
      </w:r>
      <w:r w:rsidR="00CB38FD" w:rsidRPr="00CB38FD">
        <w:rPr>
          <w:rFonts w:ascii="Times New Roman" w:hAnsi="Times New Roman" w:cs="Times New Roman"/>
          <w:sz w:val="20"/>
          <w:szCs w:val="20"/>
        </w:rPr>
        <w:t xml:space="preserve">; </w:t>
      </w:r>
      <w:r w:rsidRPr="00CB38FD">
        <w:rPr>
          <w:rFonts w:ascii="Times New Roman" w:hAnsi="Times New Roman" w:cs="Times New Roman"/>
          <w:sz w:val="20"/>
          <w:szCs w:val="20"/>
        </w:rPr>
        <w:t>Model 2 : adjusted for Age, Sex, Marital, Smoking, Drinking, SBP, DBP, BMI, Hypertension, and CHD</w:t>
      </w:r>
      <w:r w:rsidR="00CB38FD" w:rsidRPr="00CB38FD">
        <w:rPr>
          <w:rFonts w:ascii="Times New Roman" w:hAnsi="Times New Roman" w:cs="Times New Roman"/>
          <w:sz w:val="20"/>
          <w:szCs w:val="20"/>
        </w:rPr>
        <w:t xml:space="preserve">; </w:t>
      </w:r>
      <w:r w:rsidRPr="00CB38FD">
        <w:rPr>
          <w:rFonts w:ascii="Times New Roman" w:hAnsi="Times New Roman" w:cs="Times New Roman"/>
          <w:sz w:val="20"/>
          <w:szCs w:val="20"/>
        </w:rPr>
        <w:t>Model 3 : adjusted for Age, Sex, Marital, Smoking, Drinking, SBP, DBP, BMI, Hypertension, CHD, TBIL, ALT, AST, Urea, CREA, UA, WBC, RBC, HB, and PLT</w:t>
      </w:r>
      <w:r w:rsidR="00CB38FD">
        <w:rPr>
          <w:rFonts w:ascii="Times New Roman" w:hAnsi="Times New Roman" w:cs="Times New Roman" w:hint="eastAsia"/>
          <w:sz w:val="20"/>
          <w:szCs w:val="20"/>
        </w:rPr>
        <w:t>.</w:t>
      </w:r>
    </w:p>
    <w:p w14:paraId="45AF3A28" w14:textId="77777777" w:rsidR="003D2CE9" w:rsidRPr="00CB38FD" w:rsidRDefault="003D2CE9">
      <w:pPr>
        <w:rPr>
          <w:rFonts w:ascii="Times New Roman" w:hAnsi="Times New Roman" w:cs="Times New Roman"/>
          <w:sz w:val="20"/>
          <w:szCs w:val="20"/>
        </w:rPr>
      </w:pPr>
    </w:p>
    <w:sectPr w:rsidR="003D2CE9" w:rsidRPr="00CB3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43C0C" w14:textId="77777777" w:rsidR="00046606" w:rsidRDefault="00046606" w:rsidP="008707F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C6D4D1" w14:textId="77777777" w:rsidR="00046606" w:rsidRDefault="00046606" w:rsidP="008707F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A5A2B" w14:textId="77777777" w:rsidR="00046606" w:rsidRDefault="00046606" w:rsidP="008707F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BA1592" w14:textId="77777777" w:rsidR="00046606" w:rsidRDefault="00046606" w:rsidP="008707F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E9"/>
    <w:rsid w:val="00046606"/>
    <w:rsid w:val="000D5A81"/>
    <w:rsid w:val="003109D3"/>
    <w:rsid w:val="00396F7F"/>
    <w:rsid w:val="003D2CE9"/>
    <w:rsid w:val="00446EA1"/>
    <w:rsid w:val="00524C3F"/>
    <w:rsid w:val="0059098D"/>
    <w:rsid w:val="006504EC"/>
    <w:rsid w:val="006E086F"/>
    <w:rsid w:val="007A4AD0"/>
    <w:rsid w:val="007F1AFA"/>
    <w:rsid w:val="008707F3"/>
    <w:rsid w:val="00920462"/>
    <w:rsid w:val="00933727"/>
    <w:rsid w:val="00B0452D"/>
    <w:rsid w:val="00B1203D"/>
    <w:rsid w:val="00B47385"/>
    <w:rsid w:val="00C96B69"/>
    <w:rsid w:val="00CB38FD"/>
    <w:rsid w:val="00CC3BC2"/>
    <w:rsid w:val="00E10E27"/>
    <w:rsid w:val="00E649DC"/>
    <w:rsid w:val="00E75B54"/>
    <w:rsid w:val="00E96431"/>
    <w:rsid w:val="00F02130"/>
    <w:rsid w:val="00F667FD"/>
    <w:rsid w:val="00FC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B9790"/>
  <w15:chartTrackingRefBased/>
  <w15:docId w15:val="{1C482B11-103D-4263-8BBA-CF2BC0776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7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2C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C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C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C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CE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CE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CE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CE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C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2C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2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2C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2CE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D2C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2C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2C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2C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2C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2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C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2C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2C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C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2C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2C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2C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D2CE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07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07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07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07F3"/>
    <w:rPr>
      <w:sz w:val="18"/>
      <w:szCs w:val="18"/>
    </w:rPr>
  </w:style>
  <w:style w:type="table" w:styleId="af2">
    <w:name w:val="Table Grid"/>
    <w:basedOn w:val="a1"/>
    <w:uiPriority w:val="39"/>
    <w:rsid w:val="00870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269</Characters>
  <Application>Microsoft Office Word</Application>
  <DocSecurity>0</DocSecurity>
  <Lines>158</Lines>
  <Paragraphs>104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6</cp:revision>
  <dcterms:created xsi:type="dcterms:W3CDTF">2025-03-13T02:36:00Z</dcterms:created>
  <dcterms:modified xsi:type="dcterms:W3CDTF">2025-05-31T00:53:00Z</dcterms:modified>
</cp:coreProperties>
</file>